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93660" w14:textId="50E6F4AD" w:rsidR="00E726EF" w:rsidRDefault="00E726EF" w:rsidP="00E726EF">
      <w:pPr>
        <w:rPr>
          <w:lang w:eastAsia="zh-CN"/>
        </w:rPr>
      </w:pPr>
      <w:r w:rsidRPr="002312C2">
        <w:rPr>
          <w:b/>
          <w:bCs/>
        </w:rPr>
        <w:t>Supplementary Table 2. Univariate Multinomial Logistic Regression Analysis of Factors Influencing Latent Profiles</w:t>
      </w:r>
    </w:p>
    <w:tbl>
      <w:tblPr>
        <w:tblStyle w:val="aff9"/>
        <w:tblW w:w="0" w:type="auto"/>
        <w:tblLook w:val="04E0" w:firstRow="1" w:lastRow="1" w:firstColumn="1" w:lastColumn="0" w:noHBand="0" w:noVBand="1"/>
      </w:tblPr>
      <w:tblGrid>
        <w:gridCol w:w="2525"/>
        <w:gridCol w:w="2641"/>
        <w:gridCol w:w="938"/>
        <w:gridCol w:w="2735"/>
        <w:gridCol w:w="938"/>
      </w:tblGrid>
      <w:tr w:rsidR="00E726EF" w:rsidRPr="002312C2" w14:paraId="1CE4A89C" w14:textId="77777777" w:rsidTr="007F4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557DAF1" w14:textId="77777777" w:rsidR="00E726EF" w:rsidRPr="002312C2" w:rsidRDefault="00E726EF" w:rsidP="007F4433">
            <w:r w:rsidRPr="002312C2">
              <w:rPr>
                <w:b/>
                <w:bCs/>
              </w:rPr>
              <w:t>Variables</w:t>
            </w:r>
          </w:p>
        </w:tc>
        <w:tc>
          <w:tcPr>
            <w:tcW w:w="0" w:type="auto"/>
            <w:hideMark/>
          </w:tcPr>
          <w:p w14:paraId="66770FC3" w14:textId="77777777" w:rsidR="00E726EF" w:rsidRPr="002312C2" w:rsidRDefault="00E726EF" w:rsidP="007F4433">
            <w:r w:rsidRPr="002312C2">
              <w:rPr>
                <w:b/>
                <w:bCs/>
              </w:rPr>
              <w:t>Profile 1: Vulnerable vs. Profile 3: Capable (Ref)</w:t>
            </w:r>
          </w:p>
        </w:tc>
        <w:tc>
          <w:tcPr>
            <w:tcW w:w="0" w:type="auto"/>
            <w:hideMark/>
          </w:tcPr>
          <w:p w14:paraId="00A49F3C" w14:textId="77777777" w:rsidR="00E726EF" w:rsidRPr="002312C2" w:rsidRDefault="00E726EF" w:rsidP="007F4433"/>
        </w:tc>
        <w:tc>
          <w:tcPr>
            <w:tcW w:w="0" w:type="auto"/>
            <w:hideMark/>
          </w:tcPr>
          <w:p w14:paraId="467D69C8" w14:textId="77777777" w:rsidR="00E726EF" w:rsidRPr="002312C2" w:rsidRDefault="00E726EF" w:rsidP="007F4433">
            <w:r w:rsidRPr="002312C2">
              <w:rPr>
                <w:b/>
                <w:bCs/>
              </w:rPr>
              <w:t>Profile 2: Transitional vs. Profile 3: Capable (Ref)</w:t>
            </w:r>
          </w:p>
        </w:tc>
        <w:tc>
          <w:tcPr>
            <w:tcW w:w="0" w:type="auto"/>
            <w:hideMark/>
          </w:tcPr>
          <w:p w14:paraId="54500535" w14:textId="77777777" w:rsidR="00E726EF" w:rsidRPr="002312C2" w:rsidRDefault="00E726EF" w:rsidP="007F4433"/>
        </w:tc>
      </w:tr>
      <w:tr w:rsidR="00E726EF" w:rsidRPr="002312C2" w14:paraId="4000E020" w14:textId="77777777" w:rsidTr="007F4433">
        <w:tc>
          <w:tcPr>
            <w:tcW w:w="0" w:type="auto"/>
            <w:hideMark/>
          </w:tcPr>
          <w:p w14:paraId="0B2520CC" w14:textId="77777777" w:rsidR="00E726EF" w:rsidRPr="002312C2" w:rsidRDefault="00E726EF" w:rsidP="007F4433"/>
        </w:tc>
        <w:tc>
          <w:tcPr>
            <w:tcW w:w="0" w:type="auto"/>
            <w:hideMark/>
          </w:tcPr>
          <w:p w14:paraId="2A67E776" w14:textId="77777777" w:rsidR="00E726EF" w:rsidRPr="002312C2" w:rsidRDefault="00E726EF" w:rsidP="007F4433">
            <w:r w:rsidRPr="002312C2">
              <w:rPr>
                <w:b/>
                <w:bCs/>
              </w:rPr>
              <w:t>Unadjusted OR (95% CI)</w:t>
            </w:r>
          </w:p>
        </w:tc>
        <w:tc>
          <w:tcPr>
            <w:tcW w:w="0" w:type="auto"/>
            <w:hideMark/>
          </w:tcPr>
          <w:p w14:paraId="6F2759EE" w14:textId="77777777" w:rsidR="00E726EF" w:rsidRPr="002312C2" w:rsidRDefault="00E726EF" w:rsidP="007F4433">
            <w:r w:rsidRPr="002312C2">
              <w:rPr>
                <w:b/>
                <w:bCs/>
                <w:i/>
                <w:iCs/>
              </w:rPr>
              <w:t>P</w:t>
            </w:r>
            <w:r w:rsidRPr="002312C2">
              <w:rPr>
                <w:b/>
                <w:bCs/>
              </w:rPr>
              <w:t>-value</w:t>
            </w:r>
          </w:p>
        </w:tc>
        <w:tc>
          <w:tcPr>
            <w:tcW w:w="0" w:type="auto"/>
            <w:hideMark/>
          </w:tcPr>
          <w:p w14:paraId="53B1E4EA" w14:textId="77777777" w:rsidR="00E726EF" w:rsidRPr="002312C2" w:rsidRDefault="00E726EF" w:rsidP="007F4433">
            <w:r w:rsidRPr="002312C2">
              <w:rPr>
                <w:b/>
                <w:bCs/>
              </w:rPr>
              <w:t>Unadjusted OR (95% CI)</w:t>
            </w:r>
          </w:p>
        </w:tc>
        <w:tc>
          <w:tcPr>
            <w:tcW w:w="0" w:type="auto"/>
            <w:hideMark/>
          </w:tcPr>
          <w:p w14:paraId="6AA7BCBF" w14:textId="77777777" w:rsidR="00E726EF" w:rsidRPr="002312C2" w:rsidRDefault="00E726EF" w:rsidP="007F4433">
            <w:r w:rsidRPr="002312C2">
              <w:rPr>
                <w:b/>
                <w:bCs/>
                <w:i/>
                <w:iCs/>
              </w:rPr>
              <w:t>P</w:t>
            </w:r>
            <w:r w:rsidRPr="002312C2">
              <w:rPr>
                <w:b/>
                <w:bCs/>
              </w:rPr>
              <w:t>-value</w:t>
            </w:r>
          </w:p>
        </w:tc>
      </w:tr>
      <w:tr w:rsidR="00E726EF" w:rsidRPr="002312C2" w14:paraId="5560E25C" w14:textId="77777777" w:rsidTr="007F4433">
        <w:tc>
          <w:tcPr>
            <w:tcW w:w="0" w:type="auto"/>
            <w:hideMark/>
          </w:tcPr>
          <w:p w14:paraId="7CA30550" w14:textId="77777777" w:rsidR="00E726EF" w:rsidRPr="002312C2" w:rsidRDefault="00E726EF" w:rsidP="007F4433">
            <w:r w:rsidRPr="002312C2">
              <w:rPr>
                <w:b/>
                <w:bCs/>
              </w:rPr>
              <w:t>Age (per 1-year increase)</w:t>
            </w:r>
          </w:p>
        </w:tc>
        <w:tc>
          <w:tcPr>
            <w:tcW w:w="0" w:type="auto"/>
            <w:hideMark/>
          </w:tcPr>
          <w:p w14:paraId="150FB82A" w14:textId="77777777" w:rsidR="00E726EF" w:rsidRPr="002312C2" w:rsidRDefault="00E726EF" w:rsidP="007F4433">
            <w:r w:rsidRPr="002312C2">
              <w:t>1.21 (1.12, 1.31)</w:t>
            </w:r>
          </w:p>
        </w:tc>
        <w:tc>
          <w:tcPr>
            <w:tcW w:w="0" w:type="auto"/>
            <w:hideMark/>
          </w:tcPr>
          <w:p w14:paraId="1718DE87" w14:textId="77777777" w:rsidR="00E726EF" w:rsidRPr="002312C2" w:rsidRDefault="00E726EF" w:rsidP="007F4433">
            <w:r w:rsidRPr="002312C2">
              <w:t>&lt;0.001</w:t>
            </w:r>
          </w:p>
        </w:tc>
        <w:tc>
          <w:tcPr>
            <w:tcW w:w="0" w:type="auto"/>
            <w:hideMark/>
          </w:tcPr>
          <w:p w14:paraId="301DAE85" w14:textId="77777777" w:rsidR="00E726EF" w:rsidRPr="002312C2" w:rsidRDefault="00E726EF" w:rsidP="007F4433">
            <w:r w:rsidRPr="002312C2">
              <w:t>1.08 (1.01, 1.15)</w:t>
            </w:r>
          </w:p>
        </w:tc>
        <w:tc>
          <w:tcPr>
            <w:tcW w:w="0" w:type="auto"/>
            <w:hideMark/>
          </w:tcPr>
          <w:p w14:paraId="7DBCF71C" w14:textId="77777777" w:rsidR="00E726EF" w:rsidRPr="002312C2" w:rsidRDefault="00E726EF" w:rsidP="007F4433">
            <w:r w:rsidRPr="002312C2">
              <w:t>0.024</w:t>
            </w:r>
          </w:p>
        </w:tc>
      </w:tr>
      <w:tr w:rsidR="00E726EF" w:rsidRPr="002312C2" w14:paraId="0857CE12" w14:textId="77777777" w:rsidTr="007F4433">
        <w:tc>
          <w:tcPr>
            <w:tcW w:w="0" w:type="auto"/>
            <w:hideMark/>
          </w:tcPr>
          <w:p w14:paraId="00D8C090" w14:textId="77777777" w:rsidR="00E726EF" w:rsidRPr="002312C2" w:rsidRDefault="00E726EF" w:rsidP="007F4433">
            <w:r w:rsidRPr="002312C2">
              <w:rPr>
                <w:b/>
                <w:bCs/>
              </w:rPr>
              <w:t>Education Level</w:t>
            </w:r>
            <w:r w:rsidRPr="002312C2">
              <w:t xml:space="preserve"> </w:t>
            </w:r>
            <w:r w:rsidRPr="002312C2">
              <w:rPr>
                <w:i/>
                <w:iCs/>
              </w:rPr>
              <w:t>(Ref: Primary)</w:t>
            </w:r>
          </w:p>
        </w:tc>
        <w:tc>
          <w:tcPr>
            <w:tcW w:w="0" w:type="auto"/>
            <w:hideMark/>
          </w:tcPr>
          <w:p w14:paraId="165FFF53" w14:textId="77777777" w:rsidR="00E726EF" w:rsidRPr="002312C2" w:rsidRDefault="00E726EF" w:rsidP="007F4433"/>
        </w:tc>
        <w:tc>
          <w:tcPr>
            <w:tcW w:w="0" w:type="auto"/>
            <w:hideMark/>
          </w:tcPr>
          <w:p w14:paraId="7BD2D0AB" w14:textId="77777777" w:rsidR="00E726EF" w:rsidRPr="002312C2" w:rsidRDefault="00E726EF" w:rsidP="007F4433"/>
        </w:tc>
        <w:tc>
          <w:tcPr>
            <w:tcW w:w="0" w:type="auto"/>
            <w:hideMark/>
          </w:tcPr>
          <w:p w14:paraId="619C1A55" w14:textId="77777777" w:rsidR="00E726EF" w:rsidRPr="002312C2" w:rsidRDefault="00E726EF" w:rsidP="007F4433"/>
        </w:tc>
        <w:tc>
          <w:tcPr>
            <w:tcW w:w="0" w:type="auto"/>
            <w:hideMark/>
          </w:tcPr>
          <w:p w14:paraId="3CAB07D2" w14:textId="77777777" w:rsidR="00E726EF" w:rsidRPr="002312C2" w:rsidRDefault="00E726EF" w:rsidP="007F4433"/>
        </w:tc>
      </w:tr>
      <w:tr w:rsidR="00E726EF" w:rsidRPr="002312C2" w14:paraId="6AEC916C" w14:textId="77777777" w:rsidTr="007F4433">
        <w:tc>
          <w:tcPr>
            <w:tcW w:w="0" w:type="auto"/>
            <w:hideMark/>
          </w:tcPr>
          <w:p w14:paraId="2B8946A8" w14:textId="77777777" w:rsidR="00E726EF" w:rsidRPr="002312C2" w:rsidRDefault="00E726EF" w:rsidP="007F4433">
            <w:r w:rsidRPr="002312C2">
              <w:t>Secondary</w:t>
            </w:r>
          </w:p>
        </w:tc>
        <w:tc>
          <w:tcPr>
            <w:tcW w:w="0" w:type="auto"/>
            <w:hideMark/>
          </w:tcPr>
          <w:p w14:paraId="4C6864C3" w14:textId="77777777" w:rsidR="00E726EF" w:rsidRPr="002312C2" w:rsidRDefault="00E726EF" w:rsidP="007F4433">
            <w:r w:rsidRPr="002312C2">
              <w:t>0.28 (0.14, 0.65)</w:t>
            </w:r>
          </w:p>
        </w:tc>
        <w:tc>
          <w:tcPr>
            <w:tcW w:w="0" w:type="auto"/>
            <w:hideMark/>
          </w:tcPr>
          <w:p w14:paraId="5BEE5C7D" w14:textId="77777777" w:rsidR="00E726EF" w:rsidRPr="002312C2" w:rsidRDefault="00E726EF" w:rsidP="007F4433">
            <w:r w:rsidRPr="002312C2">
              <w:t>0.002</w:t>
            </w:r>
          </w:p>
        </w:tc>
        <w:tc>
          <w:tcPr>
            <w:tcW w:w="0" w:type="auto"/>
            <w:hideMark/>
          </w:tcPr>
          <w:p w14:paraId="625F0478" w14:textId="77777777" w:rsidR="00E726EF" w:rsidRPr="002312C2" w:rsidRDefault="00E726EF" w:rsidP="007F4433">
            <w:r w:rsidRPr="002312C2">
              <w:t>0.45 (0.25, 0.82)</w:t>
            </w:r>
          </w:p>
        </w:tc>
        <w:tc>
          <w:tcPr>
            <w:tcW w:w="0" w:type="auto"/>
            <w:hideMark/>
          </w:tcPr>
          <w:p w14:paraId="723B605C" w14:textId="77777777" w:rsidR="00E726EF" w:rsidRPr="002312C2" w:rsidRDefault="00E726EF" w:rsidP="007F4433">
            <w:r w:rsidRPr="002312C2">
              <w:t>0.009</w:t>
            </w:r>
          </w:p>
        </w:tc>
      </w:tr>
      <w:tr w:rsidR="00E726EF" w:rsidRPr="002312C2" w14:paraId="4256DE39" w14:textId="77777777" w:rsidTr="007F4433">
        <w:tc>
          <w:tcPr>
            <w:tcW w:w="0" w:type="auto"/>
            <w:hideMark/>
          </w:tcPr>
          <w:p w14:paraId="1093BA93" w14:textId="77777777" w:rsidR="00E726EF" w:rsidRPr="002312C2" w:rsidRDefault="00E726EF" w:rsidP="007F4433">
            <w:r w:rsidRPr="002312C2">
              <w:t>Tertiary or above</w:t>
            </w:r>
          </w:p>
        </w:tc>
        <w:tc>
          <w:tcPr>
            <w:tcW w:w="0" w:type="auto"/>
            <w:hideMark/>
          </w:tcPr>
          <w:p w14:paraId="0E6940E5" w14:textId="77777777" w:rsidR="00E726EF" w:rsidRPr="002312C2" w:rsidRDefault="00E726EF" w:rsidP="007F4433">
            <w:r w:rsidRPr="002312C2">
              <w:t>0.09 (0.03, 0.28)</w:t>
            </w:r>
          </w:p>
        </w:tc>
        <w:tc>
          <w:tcPr>
            <w:tcW w:w="0" w:type="auto"/>
            <w:hideMark/>
          </w:tcPr>
          <w:p w14:paraId="76EB3A19" w14:textId="77777777" w:rsidR="00E726EF" w:rsidRPr="002312C2" w:rsidRDefault="00E726EF" w:rsidP="007F4433">
            <w:r w:rsidRPr="002312C2">
              <w:t>&lt;0.001</w:t>
            </w:r>
          </w:p>
        </w:tc>
        <w:tc>
          <w:tcPr>
            <w:tcW w:w="0" w:type="auto"/>
            <w:hideMark/>
          </w:tcPr>
          <w:p w14:paraId="3920D807" w14:textId="77777777" w:rsidR="00E726EF" w:rsidRPr="002312C2" w:rsidRDefault="00E726EF" w:rsidP="007F4433">
            <w:r w:rsidRPr="002312C2">
              <w:t>0.22 (0.10, 0.48)</w:t>
            </w:r>
          </w:p>
        </w:tc>
        <w:tc>
          <w:tcPr>
            <w:tcW w:w="0" w:type="auto"/>
            <w:hideMark/>
          </w:tcPr>
          <w:p w14:paraId="3C0C63A1" w14:textId="77777777" w:rsidR="00E726EF" w:rsidRPr="002312C2" w:rsidRDefault="00E726EF" w:rsidP="007F4433">
            <w:r w:rsidRPr="002312C2">
              <w:t>&lt;0.001</w:t>
            </w:r>
          </w:p>
        </w:tc>
      </w:tr>
      <w:tr w:rsidR="00E726EF" w:rsidRPr="002312C2" w14:paraId="6FA3DBF3" w14:textId="77777777" w:rsidTr="007F4433">
        <w:tc>
          <w:tcPr>
            <w:tcW w:w="0" w:type="auto"/>
            <w:hideMark/>
          </w:tcPr>
          <w:p w14:paraId="1997F62B" w14:textId="77777777" w:rsidR="00E726EF" w:rsidRPr="002312C2" w:rsidRDefault="00E726EF" w:rsidP="007F4433">
            <w:r w:rsidRPr="002312C2">
              <w:rPr>
                <w:b/>
                <w:bCs/>
              </w:rPr>
              <w:t>Living Arrangement</w:t>
            </w:r>
            <w:r w:rsidRPr="002312C2">
              <w:t xml:space="preserve"> </w:t>
            </w:r>
            <w:r w:rsidRPr="002312C2">
              <w:rPr>
                <w:i/>
                <w:iCs/>
              </w:rPr>
              <w:t>(Ref: With family)</w:t>
            </w:r>
          </w:p>
        </w:tc>
        <w:tc>
          <w:tcPr>
            <w:tcW w:w="0" w:type="auto"/>
            <w:hideMark/>
          </w:tcPr>
          <w:p w14:paraId="75CB91B4" w14:textId="77777777" w:rsidR="00E726EF" w:rsidRPr="002312C2" w:rsidRDefault="00E726EF" w:rsidP="007F4433"/>
        </w:tc>
        <w:tc>
          <w:tcPr>
            <w:tcW w:w="0" w:type="auto"/>
            <w:hideMark/>
          </w:tcPr>
          <w:p w14:paraId="1DA1AE8A" w14:textId="77777777" w:rsidR="00E726EF" w:rsidRPr="002312C2" w:rsidRDefault="00E726EF" w:rsidP="007F4433"/>
        </w:tc>
        <w:tc>
          <w:tcPr>
            <w:tcW w:w="0" w:type="auto"/>
            <w:hideMark/>
          </w:tcPr>
          <w:p w14:paraId="5EB19941" w14:textId="77777777" w:rsidR="00E726EF" w:rsidRPr="002312C2" w:rsidRDefault="00E726EF" w:rsidP="007F4433"/>
        </w:tc>
        <w:tc>
          <w:tcPr>
            <w:tcW w:w="0" w:type="auto"/>
            <w:hideMark/>
          </w:tcPr>
          <w:p w14:paraId="5E514A7F" w14:textId="77777777" w:rsidR="00E726EF" w:rsidRPr="002312C2" w:rsidRDefault="00E726EF" w:rsidP="007F4433"/>
        </w:tc>
      </w:tr>
      <w:tr w:rsidR="00E726EF" w:rsidRPr="002312C2" w14:paraId="156C7C08" w14:textId="77777777" w:rsidTr="007F4433">
        <w:tc>
          <w:tcPr>
            <w:tcW w:w="0" w:type="auto"/>
            <w:hideMark/>
          </w:tcPr>
          <w:p w14:paraId="7C39F61B" w14:textId="77777777" w:rsidR="00E726EF" w:rsidRPr="002312C2" w:rsidRDefault="00E726EF" w:rsidP="007F4433">
            <w:r w:rsidRPr="002312C2">
              <w:t>Living alone</w:t>
            </w:r>
          </w:p>
        </w:tc>
        <w:tc>
          <w:tcPr>
            <w:tcW w:w="0" w:type="auto"/>
            <w:hideMark/>
          </w:tcPr>
          <w:p w14:paraId="56A35B53" w14:textId="77777777" w:rsidR="00E726EF" w:rsidRPr="002312C2" w:rsidRDefault="00E726EF" w:rsidP="007F4433">
            <w:r w:rsidRPr="002312C2">
              <w:t>3.45 (1.60, 7.42)</w:t>
            </w:r>
          </w:p>
        </w:tc>
        <w:tc>
          <w:tcPr>
            <w:tcW w:w="0" w:type="auto"/>
            <w:hideMark/>
          </w:tcPr>
          <w:p w14:paraId="53F3602F" w14:textId="77777777" w:rsidR="00E726EF" w:rsidRPr="002312C2" w:rsidRDefault="00E726EF" w:rsidP="007F4433">
            <w:r w:rsidRPr="002312C2">
              <w:t>0.002</w:t>
            </w:r>
          </w:p>
        </w:tc>
        <w:tc>
          <w:tcPr>
            <w:tcW w:w="0" w:type="auto"/>
            <w:hideMark/>
          </w:tcPr>
          <w:p w14:paraId="3ABDCD88" w14:textId="77777777" w:rsidR="00E726EF" w:rsidRPr="002312C2" w:rsidRDefault="00E726EF" w:rsidP="007F4433">
            <w:r w:rsidRPr="002312C2">
              <w:t>1.82 (0.89, 3.75)</w:t>
            </w:r>
          </w:p>
        </w:tc>
        <w:tc>
          <w:tcPr>
            <w:tcW w:w="0" w:type="auto"/>
            <w:hideMark/>
          </w:tcPr>
          <w:p w14:paraId="1E82A7CF" w14:textId="77777777" w:rsidR="00E726EF" w:rsidRPr="002312C2" w:rsidRDefault="00E726EF" w:rsidP="007F4433">
            <w:r w:rsidRPr="002312C2">
              <w:t>0.105</w:t>
            </w:r>
          </w:p>
        </w:tc>
      </w:tr>
      <w:tr w:rsidR="00E726EF" w:rsidRPr="002312C2" w14:paraId="2F7D50A3" w14:textId="77777777" w:rsidTr="007F4433">
        <w:tc>
          <w:tcPr>
            <w:tcW w:w="0" w:type="auto"/>
            <w:hideMark/>
          </w:tcPr>
          <w:p w14:paraId="7DDEEB7C" w14:textId="77777777" w:rsidR="00E726EF" w:rsidRPr="002312C2" w:rsidRDefault="00E726EF" w:rsidP="007F4433">
            <w:r w:rsidRPr="002312C2">
              <w:rPr>
                <w:b/>
                <w:bCs/>
              </w:rPr>
              <w:t>NYHA Class</w:t>
            </w:r>
            <w:r w:rsidRPr="002312C2">
              <w:t xml:space="preserve"> </w:t>
            </w:r>
            <w:r w:rsidRPr="002312C2">
              <w:rPr>
                <w:i/>
                <w:iCs/>
              </w:rPr>
              <w:t>(Ref: Class I/II)</w:t>
            </w:r>
          </w:p>
        </w:tc>
        <w:tc>
          <w:tcPr>
            <w:tcW w:w="0" w:type="auto"/>
            <w:hideMark/>
          </w:tcPr>
          <w:p w14:paraId="6BFCF72B" w14:textId="77777777" w:rsidR="00E726EF" w:rsidRPr="002312C2" w:rsidRDefault="00E726EF" w:rsidP="007F4433"/>
        </w:tc>
        <w:tc>
          <w:tcPr>
            <w:tcW w:w="0" w:type="auto"/>
            <w:hideMark/>
          </w:tcPr>
          <w:p w14:paraId="62A32807" w14:textId="77777777" w:rsidR="00E726EF" w:rsidRPr="002312C2" w:rsidRDefault="00E726EF" w:rsidP="007F4433"/>
        </w:tc>
        <w:tc>
          <w:tcPr>
            <w:tcW w:w="0" w:type="auto"/>
            <w:hideMark/>
          </w:tcPr>
          <w:p w14:paraId="284374AE" w14:textId="77777777" w:rsidR="00E726EF" w:rsidRPr="002312C2" w:rsidRDefault="00E726EF" w:rsidP="007F4433"/>
        </w:tc>
        <w:tc>
          <w:tcPr>
            <w:tcW w:w="0" w:type="auto"/>
            <w:hideMark/>
          </w:tcPr>
          <w:p w14:paraId="3EDFEC69" w14:textId="77777777" w:rsidR="00E726EF" w:rsidRPr="002312C2" w:rsidRDefault="00E726EF" w:rsidP="007F4433"/>
        </w:tc>
      </w:tr>
      <w:tr w:rsidR="00E726EF" w:rsidRPr="002312C2" w14:paraId="53B6012B" w14:textId="77777777" w:rsidTr="007F4433">
        <w:tc>
          <w:tcPr>
            <w:tcW w:w="0" w:type="auto"/>
            <w:hideMark/>
          </w:tcPr>
          <w:p w14:paraId="758B448B" w14:textId="77777777" w:rsidR="00E726EF" w:rsidRPr="002312C2" w:rsidRDefault="00E726EF" w:rsidP="007F4433">
            <w:r w:rsidRPr="002312C2">
              <w:t>Class III/IV</w:t>
            </w:r>
          </w:p>
        </w:tc>
        <w:tc>
          <w:tcPr>
            <w:tcW w:w="0" w:type="auto"/>
            <w:hideMark/>
          </w:tcPr>
          <w:p w14:paraId="7AD185B3" w14:textId="77777777" w:rsidR="00E726EF" w:rsidRPr="002312C2" w:rsidRDefault="00E726EF" w:rsidP="007F4433">
            <w:r w:rsidRPr="002312C2">
              <w:t>4.15 (2.12, 8.15)</w:t>
            </w:r>
          </w:p>
        </w:tc>
        <w:tc>
          <w:tcPr>
            <w:tcW w:w="0" w:type="auto"/>
            <w:hideMark/>
          </w:tcPr>
          <w:p w14:paraId="530311F2" w14:textId="77777777" w:rsidR="00E726EF" w:rsidRPr="002312C2" w:rsidRDefault="00E726EF" w:rsidP="007F4433">
            <w:r w:rsidRPr="002312C2">
              <w:t>&lt;0.001</w:t>
            </w:r>
          </w:p>
        </w:tc>
        <w:tc>
          <w:tcPr>
            <w:tcW w:w="0" w:type="auto"/>
            <w:hideMark/>
          </w:tcPr>
          <w:p w14:paraId="37D45CBD" w14:textId="77777777" w:rsidR="00E726EF" w:rsidRPr="002312C2" w:rsidRDefault="00E726EF" w:rsidP="007F4433">
            <w:r w:rsidRPr="002312C2">
              <w:t>1.95 (1.08, 3.52)</w:t>
            </w:r>
          </w:p>
        </w:tc>
        <w:tc>
          <w:tcPr>
            <w:tcW w:w="0" w:type="auto"/>
            <w:hideMark/>
          </w:tcPr>
          <w:p w14:paraId="68F680BF" w14:textId="77777777" w:rsidR="00E726EF" w:rsidRPr="002312C2" w:rsidRDefault="00E726EF" w:rsidP="007F4433">
            <w:r w:rsidRPr="002312C2">
              <w:t>0.026</w:t>
            </w:r>
          </w:p>
        </w:tc>
      </w:tr>
      <w:tr w:rsidR="00E726EF" w:rsidRPr="002312C2" w14:paraId="5CD10F48" w14:textId="77777777" w:rsidTr="007F4433">
        <w:tc>
          <w:tcPr>
            <w:tcW w:w="0" w:type="auto"/>
            <w:hideMark/>
          </w:tcPr>
          <w:p w14:paraId="0857AA0A" w14:textId="77777777" w:rsidR="00E726EF" w:rsidRPr="002312C2" w:rsidRDefault="00E726EF" w:rsidP="007F4433">
            <w:r w:rsidRPr="002312C2">
              <w:rPr>
                <w:b/>
                <w:bCs/>
              </w:rPr>
              <w:t>Charlson Comorbidity Index (per 1 unit)</w:t>
            </w:r>
          </w:p>
        </w:tc>
        <w:tc>
          <w:tcPr>
            <w:tcW w:w="0" w:type="auto"/>
            <w:hideMark/>
          </w:tcPr>
          <w:p w14:paraId="2622E5D3" w14:textId="77777777" w:rsidR="00E726EF" w:rsidRPr="002312C2" w:rsidRDefault="00E726EF" w:rsidP="007F4433">
            <w:r w:rsidRPr="002312C2">
              <w:t>2.75 (1.88, 4.02)</w:t>
            </w:r>
          </w:p>
        </w:tc>
        <w:tc>
          <w:tcPr>
            <w:tcW w:w="0" w:type="auto"/>
            <w:hideMark/>
          </w:tcPr>
          <w:p w14:paraId="23D79F3A" w14:textId="77777777" w:rsidR="00E726EF" w:rsidRPr="002312C2" w:rsidRDefault="00E726EF" w:rsidP="007F4433">
            <w:r w:rsidRPr="002312C2">
              <w:t>&lt;0.001</w:t>
            </w:r>
          </w:p>
        </w:tc>
        <w:tc>
          <w:tcPr>
            <w:tcW w:w="0" w:type="auto"/>
            <w:hideMark/>
          </w:tcPr>
          <w:p w14:paraId="22044A2A" w14:textId="77777777" w:rsidR="00E726EF" w:rsidRPr="002312C2" w:rsidRDefault="00E726EF" w:rsidP="007F4433">
            <w:r w:rsidRPr="002312C2">
              <w:t>1.62 (1.18, 2.22)</w:t>
            </w:r>
          </w:p>
        </w:tc>
        <w:tc>
          <w:tcPr>
            <w:tcW w:w="0" w:type="auto"/>
            <w:hideMark/>
          </w:tcPr>
          <w:p w14:paraId="199DFBC9" w14:textId="77777777" w:rsidR="00E726EF" w:rsidRPr="002312C2" w:rsidRDefault="00E726EF" w:rsidP="007F4433">
            <w:r w:rsidRPr="002312C2">
              <w:t>0.003</w:t>
            </w:r>
          </w:p>
        </w:tc>
      </w:tr>
      <w:tr w:rsidR="00E726EF" w:rsidRPr="002312C2" w14:paraId="7F5B59EF" w14:textId="77777777" w:rsidTr="007F4433">
        <w:tc>
          <w:tcPr>
            <w:tcW w:w="0" w:type="auto"/>
            <w:hideMark/>
          </w:tcPr>
          <w:p w14:paraId="5B441F03" w14:textId="77777777" w:rsidR="00E726EF" w:rsidRPr="002312C2" w:rsidRDefault="00E726EF" w:rsidP="007F4433">
            <w:r w:rsidRPr="002312C2">
              <w:rPr>
                <w:b/>
                <w:bCs/>
              </w:rPr>
              <w:t>Daily Medications (per 1 medication)</w:t>
            </w:r>
          </w:p>
        </w:tc>
        <w:tc>
          <w:tcPr>
            <w:tcW w:w="0" w:type="auto"/>
            <w:hideMark/>
          </w:tcPr>
          <w:p w14:paraId="5F669878" w14:textId="77777777" w:rsidR="00E726EF" w:rsidRPr="002312C2" w:rsidRDefault="00E726EF" w:rsidP="007F4433">
            <w:r w:rsidRPr="002312C2">
              <w:t>1.28 (1.12, 1.48)</w:t>
            </w:r>
          </w:p>
        </w:tc>
        <w:tc>
          <w:tcPr>
            <w:tcW w:w="0" w:type="auto"/>
            <w:hideMark/>
          </w:tcPr>
          <w:p w14:paraId="7DF42063" w14:textId="77777777" w:rsidR="00E726EF" w:rsidRPr="002312C2" w:rsidRDefault="00E726EF" w:rsidP="007F4433">
            <w:r w:rsidRPr="002312C2">
              <w:t>&lt;0.001</w:t>
            </w:r>
          </w:p>
        </w:tc>
        <w:tc>
          <w:tcPr>
            <w:tcW w:w="0" w:type="auto"/>
            <w:hideMark/>
          </w:tcPr>
          <w:p w14:paraId="198B6C47" w14:textId="77777777" w:rsidR="00E726EF" w:rsidRPr="002312C2" w:rsidRDefault="00E726EF" w:rsidP="007F4433">
            <w:r w:rsidRPr="002312C2">
              <w:t>1.12 (0.98, 1.28)</w:t>
            </w:r>
          </w:p>
        </w:tc>
        <w:tc>
          <w:tcPr>
            <w:tcW w:w="0" w:type="auto"/>
            <w:hideMark/>
          </w:tcPr>
          <w:p w14:paraId="14C5B271" w14:textId="77777777" w:rsidR="00E726EF" w:rsidRPr="002312C2" w:rsidRDefault="00E726EF" w:rsidP="007F4433">
            <w:r w:rsidRPr="002312C2">
              <w:t>0.095</w:t>
            </w:r>
          </w:p>
        </w:tc>
      </w:tr>
      <w:tr w:rsidR="00E726EF" w:rsidRPr="002312C2" w14:paraId="397DB4A6" w14:textId="77777777" w:rsidTr="00C429F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5"/>
            <w:hideMark/>
          </w:tcPr>
          <w:p w14:paraId="2CEA7455" w14:textId="6644529B" w:rsidR="00E726EF" w:rsidRPr="002312C2" w:rsidRDefault="00E726EF" w:rsidP="007F4433">
            <w:pPr>
              <w:rPr>
                <w:rFonts w:eastAsiaTheme="minorEastAsia"/>
              </w:rPr>
            </w:pPr>
            <w:r w:rsidRPr="002312C2">
              <w:rPr>
                <w:rFonts w:eastAsiaTheme="minorEastAsia"/>
                <w:i/>
                <w:iCs/>
              </w:rPr>
              <w:t>Note:</w:t>
            </w:r>
            <w:r w:rsidRPr="002312C2">
              <w:rPr>
                <w:rFonts w:eastAsiaTheme="minorEastAsia"/>
              </w:rPr>
              <w:t xml:space="preserve"> OR = Odds Ratio; CI = Confidence Interval. The univariate multinomial regression models were estimated independently for each variable without adjusting for other covariates.</w:t>
            </w:r>
          </w:p>
        </w:tc>
      </w:tr>
    </w:tbl>
    <w:p w14:paraId="7C1ADB31" w14:textId="77777777" w:rsidR="00E726EF" w:rsidRPr="001549D3" w:rsidRDefault="00E726EF" w:rsidP="00654E8F">
      <w:pPr>
        <w:spacing w:before="240"/>
        <w:rPr>
          <w:lang w:eastAsia="zh-CN"/>
        </w:rPr>
      </w:pPr>
    </w:p>
    <w:sectPr w:rsidR="00E726E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2F05B" w14:textId="77777777" w:rsidR="000E3EC7" w:rsidRDefault="000E3EC7" w:rsidP="00117666">
      <w:pPr>
        <w:spacing w:after="0"/>
      </w:pPr>
      <w:r>
        <w:separator/>
      </w:r>
    </w:p>
  </w:endnote>
  <w:endnote w:type="continuationSeparator" w:id="0">
    <w:p w14:paraId="4BD231F9" w14:textId="77777777" w:rsidR="000E3EC7" w:rsidRDefault="000E3E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800000EB" w:usb1="380160EA" w:usb2="144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71D7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71D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71D7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71D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B98E21" w14:textId="77777777" w:rsidR="000E3EC7" w:rsidRDefault="000E3EC7" w:rsidP="00117666">
      <w:pPr>
        <w:spacing w:after="0"/>
      </w:pPr>
      <w:r>
        <w:separator/>
      </w:r>
    </w:p>
  </w:footnote>
  <w:footnote w:type="continuationSeparator" w:id="0">
    <w:p w14:paraId="68D9DDEB" w14:textId="77777777" w:rsidR="000E3EC7" w:rsidRDefault="000E3E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71D7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71D7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3EC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511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6CF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7FC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1D78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6EF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E726EF"/>
    <w:pPr>
      <w:spacing w:after="0" w:line="240" w:lineRule="auto"/>
    </w:pPr>
    <w:rPr>
      <w:sz w:val="20"/>
      <w:szCs w:val="20"/>
      <w:lang w:eastAsia="zh-CN"/>
    </w:rPr>
    <w:tblPr/>
    <w:tblStylePr w:type="firstRow">
      <w:tblPr/>
      <w:tcPr>
        <w:tcBorders>
          <w:top w:val="single" w:sz="12" w:space="0" w:color="000000" w:themeColor="text1"/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="Times New Roman" w:eastAsia="Times New Roman" w:hAnsi="Times New Roman" w:cs="Times New Roman"/>
        <w:color w:val="auto"/>
      </w:rPr>
      <w:tblPr/>
      <w:tcPr>
        <w:tcBorders>
          <w:bottom w:val="single" w:sz="12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58</Words>
  <Characters>910</Characters>
  <Application>Microsoft Office Word</Application>
  <DocSecurity>0</DocSecurity>
  <Lines>7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udent</cp:lastModifiedBy>
  <cp:revision>6</cp:revision>
  <cp:lastPrinted>2013-10-03T12:51:00Z</cp:lastPrinted>
  <dcterms:created xsi:type="dcterms:W3CDTF">2022-11-17T16:58:00Z</dcterms:created>
  <dcterms:modified xsi:type="dcterms:W3CDTF">2026-03-04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